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187" w:rsidRPr="00614560" w:rsidRDefault="005574D6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61456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</w:p>
    <w:p w:rsidR="00C72187" w:rsidRPr="00614560" w:rsidRDefault="005574D6">
      <w:pPr>
        <w:rPr>
          <w:rFonts w:ascii="Times New Roman" w:hAnsi="Times New Roman" w:cs="Times New Roman"/>
          <w:b/>
          <w:szCs w:val="21"/>
        </w:rPr>
      </w:pPr>
      <w:r w:rsidRPr="0061456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igure S1.</w:t>
      </w:r>
      <w:r w:rsidRPr="00614560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614560">
        <w:rPr>
          <w:rFonts w:ascii="Times New Roman" w:eastAsia="宋体" w:hAnsi="Times New Roman" w:cs="Times New Roman" w:hint="eastAsia"/>
          <w:bCs/>
          <w:i/>
          <w:iCs/>
          <w:snapToGrid w:val="0"/>
          <w:color w:val="000000"/>
          <w:kern w:val="0"/>
          <w:sz w:val="24"/>
          <w:szCs w:val="24"/>
        </w:rPr>
        <w:t>miR-146a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rs2910164 and lung cancer risk under the different models, with forest plot, f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</w:p>
    <w:p w:rsidR="00C72187" w:rsidRPr="00614560" w:rsidRDefault="00C72187">
      <w:pPr>
        <w:rPr>
          <w:rFonts w:ascii="Times New Roman" w:hAnsi="Times New Roman" w:cs="Times New Roman"/>
          <w:b/>
          <w:szCs w:val="21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drawing>
          <wp:inline distT="0" distB="0" distL="114300" distR="114300">
            <wp:extent cx="4648835" cy="3393440"/>
            <wp:effectExtent l="0" t="0" r="18415" b="165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8835" cy="339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1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association between miR-146a rs2910164 and lung cancer risk in all population under the Allelic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625340" cy="3491230"/>
            <wp:effectExtent l="0" t="0" r="3810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349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2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miR-146a rs2910164 and lung cancer risk under the Allelic model,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>stratified b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y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459605" cy="2974340"/>
            <wp:effectExtent l="0" t="0" r="17145" b="165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9605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3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F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146a rs2910164 and lung cancer risk in all population under the Allelic model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5372100" cy="3583305"/>
            <wp:effectExtent l="0" t="0" r="0" b="171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4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S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146a rs2910164 and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lung cancer risk in all population under the Allelic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439920" cy="3266440"/>
            <wp:effectExtent l="0" t="0" r="17780" b="1016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5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ion between miR-146a rs2910164 and lung cancer risk in all population under the Dominant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459605" cy="3539490"/>
            <wp:effectExtent l="0" t="0" r="17145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59605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6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miR-146a rs2910164 and lung cancer risk under the Dominant model,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388485" cy="2926715"/>
            <wp:effectExtent l="0" t="0" r="1206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88485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7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F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146a rs2910164 and lung cancer risk in all populat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ion under the Dominant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834890" cy="3225165"/>
            <wp:effectExtent l="0" t="0" r="3810" b="133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8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S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146a rs2910164 and lung cancer risk in all population under the Dominant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387215" cy="3202305"/>
            <wp:effectExtent l="0" t="0" r="13335" b="171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87215" cy="320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9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between miR-146a rs2910164 and lung cancer risk in all population under the Recessive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316095" cy="3232150"/>
            <wp:effectExtent l="0" t="0" r="8255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16095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10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miR-146a rs2910164 and lung cancer risk under the Recessive model,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city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850765" cy="3235325"/>
            <wp:effectExtent l="0" t="0" r="6985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5076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Pr="00614560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11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146a rs2910164 and lung cancer risk in all population under the Recessive model.</w:t>
      </w: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C7218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72187" w:rsidRPr="00614560" w:rsidRDefault="005574D6">
      <w:pPr>
        <w:jc w:val="center"/>
        <w:rPr>
          <w:sz w:val="20"/>
          <w:szCs w:val="20"/>
        </w:rPr>
      </w:pPr>
      <w:r w:rsidRPr="00614560">
        <w:rPr>
          <w:noProof/>
          <w:sz w:val="20"/>
          <w:szCs w:val="20"/>
        </w:rPr>
        <w:lastRenderedPageBreak/>
        <w:drawing>
          <wp:inline distT="0" distB="0" distL="114300" distR="114300">
            <wp:extent cx="4869815" cy="3248660"/>
            <wp:effectExtent l="0" t="0" r="6985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869815" cy="324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7" w:rsidRDefault="005574D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614560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.12. 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614560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</w:t>
      </w:r>
      <w:r w:rsidRPr="00614560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146a rs2910164 and lung cancer risk in all population under the Recessive model.</w:t>
      </w:r>
    </w:p>
    <w:p w:rsidR="00C72187" w:rsidRDefault="00C7218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  <w:bookmarkStart w:id="0" w:name="_GoBack"/>
      <w:bookmarkEnd w:id="0"/>
    </w:p>
    <w:p w:rsidR="00C72187" w:rsidRDefault="00C7218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C72187" w:rsidSect="00C72187">
      <w:footerReference w:type="default" r:id="rId20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4D6" w:rsidRDefault="005574D6" w:rsidP="00C72187">
      <w:r>
        <w:separator/>
      </w:r>
    </w:p>
  </w:endnote>
  <w:endnote w:type="continuationSeparator" w:id="0">
    <w:p w:rsidR="005574D6" w:rsidRDefault="005574D6" w:rsidP="00C721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2187" w:rsidRDefault="00C72187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C72187" w:rsidRDefault="00C72187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5574D6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614560">
                  <w:rPr>
                    <w:noProof/>
                  </w:rPr>
                  <w:t>1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4D6" w:rsidRDefault="005574D6" w:rsidP="00C72187">
      <w:r>
        <w:separator/>
      </w:r>
    </w:p>
  </w:footnote>
  <w:footnote w:type="continuationSeparator" w:id="0">
    <w:p w:rsidR="005574D6" w:rsidRDefault="005574D6" w:rsidP="00C721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"/>
    <w:docVar w:name="EN.Layout" w:val="d࠷␬࠲怀-褜⚬怀-怀-ᐎ1Ä࠷A ATAVAWAYAvAwAyA’F F,F.Ĥ࠷FAL LTLVLWLYLyL’P P,P.PAƄ࠷RTRVRWRYRyT T,T-T.T:T;TAǤ࠷TOTaTcTeTiToTrTsTuTwTyV Ʉ࠷V,V-V.V:V;VAVOVaVeViVoVrʤ࠷VuVyW W,W-W.W:W;WAWaWeWī࠷WoWrWuWyY Y,Y-Y.Y:Y;YAYaͤ࠷YeYiYoYpYqYuYvfff’r r,r-τ࠷r.rcrerhrorqrtrwrxryrzr’Ф࠷v,v.w,w.y,y.‘‘’ ’s’’‚Ђ‚Ћ҄࠷‚Т‚Ч�‚Ъ„Ђ„Ћ„Т„Ч�„ЪΓ Γ,Γ.ΓΐӤ࠷ΓΑΓΔΓΛΓιΘΑΘΔΘΛΘΥΘΫΦΑΦΥΦΫՄ࠷δχφχΆ ΆΘΆΦΆΟΆΤΆΥΆΫΆγΆνΆχ֤࠷ΌΥΌΫΎαΎδΎσΎφΎΐΎΑΎΔΎΛΎάΎή؄࠷ΎίΎηΎιΎκΎμΎοΎόΑ Α’ΑΘΑΦΑΟ٤࠷ΑΤΑΥΑΫΑγΑνΑχΔ ΔΘΔΟΔΤΔΥΔΫۄ࠷ΚΘΚΦΚαΚδΚσΚφΚΟΚάΚζΚθΚξΚοܤ࠷ΚωΚόΚώΛΘΛΟΛΤΛΥΛΫΟΑΟΔΟΛΟΥބ࠷ΟΫΡ Ρ,Ρ.ΡΑΡΔΡΛΣτΤ Τ,Τ-Τ.ߤ࠷Τ:Τ;ΤΘΤΦΤαΤδΤεΤσΤφΤΐΤΑΤΔࡄ࠷ΤΛΤΟΤΩΤάΤέΤγΤηΤιΤμΤνΤοΤυࢤ࠷ΤχΤψΤϋΤόΤύΥ,Υ-Υ.Υ:Υ;ΥΘΥΦऄ࠷ΥαΥδΥσΥφΥΐΥΑΥΔΥΛΥΟΥΩΥάΥή।࠷ΥίΥγΥηΥιΥκΥμΥοΥόΧωΧώΨαΨδৄ࠷ΨσΨφΨάΨθΨοΨωΨόΨώΩΥΩΫΫΘΫΦਤ࠷ΫαΫδΫσΫφΫΐΫΑΫΔΫΛΫΟΫΩΫάΫή઄࠷ΫίΫηΫιΫκΫμΫοΫόζαζδζσζτζφ૤࠷ζάζήζγζηζθζιζκζνζοζωζόζώୄ࠷κακδκσκφκάκθκοκςκωκόκώλΰத࠷λυλϋλύξαξδξσξφξάξήξζξηξοఄ࠷ξόοχχαχδχσχφχάχξχοχςχωχό౤࠷χώωχόχώχЃ,Ѓ.Ѓ«Ѓ»Ѓ—Љ’Њ’А’ೄ࠷АЗАОАПАСАТАУАФАЧАЭАаАбАеത࠷АоАсАтАуАфБАБДБЖБЛБОБСБТ඄࠷БУБФБХБЧБЪБЯБдБлБуВАВДВЖ෤࠷ВЛВТВУВХВЧВЪВЯВдВуВхВчГ,ไ࠷Г.Г«Г»Г—ГАГДГЗГЛГМГОГСГЯ຤࠷ГаГвГдГеГиГлГмГнГоГрГуГы༄࠷ГьГюГяДЗДУДФДЭДеДзЕЗЕЛЖЗཤ࠷ЖОЖСЖТЖУЖЪЖаЖбЖеЖоЖуЗДЗЖ࿄࠷ЗЛЗУЗЧЗЯЗдЗлКОКСКУКФКЧКЭဤ࠷КаКеКзКоКсКтКуКэЛФЛбЛеЛоႄ࠷ЛуМФМеМоМуМчМэОАОДОЖОЛОСფ࠷ОУОФОХОЧОЯОдОжР,Р.Р:Р;Р»ᅄ࠷РАРДРЖРЗРЛРМРОРСРТРУРФРХᆤ࠷РЯРдРеРоРэРяСАСДСЛСУСХСЧሄ࠷СЪСбСеСсСтСуСчСэТ,Т.Т«Т»ቤ࠷ТАТДТЛТМТОТФТЯТаТвТеТиТкዄ࠷ТлТмТоТпТрТсТуТхТщТыТьТюጤ࠷ТяУ,�У.�У:У;У«У»У—УА�УДУЗУЛᎄ࠷УОУФУЭУЯУбУвУгУдУеУжУзУиᏤ࠷УйУкУлУмУнУоУпУрУсУхУцУшᑄ࠷УщУюУяФАФДФЛФОФТФУФЧФЯФлᒤ࠷ХЗХОХСХФХЭХоХуЦОЩуЪ’ЪЯЬ’ᔄ࠷ЬАЬДЬЖЬЗЬЛЬМЬОЬСЬТЬХЬЧЬЭᕤ࠷ЬЯЭДЭЖЭЗЭЛЭОЭФЭХЭЯЭдЭлЮАᗄ࠷ЮДЮЖЮЛЮОЮТЮХЮЧЮдЮжЮлалапᘤ࠷атауачбдбебжблбмбобубхбчᚄ࠷бъбявбвдвжвлвмвовсвтвувфᛤ࠷вчвъвяг,г.гдгеглгмгогядзᝄ࠷дэедесеуефехечжбжежзжожсឤ࠷жчжъздзжзззмзозузфзчзък«᠄࠷какбкекзкокскукфкчкэмамоᡤ࠷мэоводожоломотоуохочоэояᣄ࠷рдрзрлрмртрурчсасбсесзсуᤤ࠷сфсхсчсэт,т.татдтжтзтлтоᦄ࠷тртстутэтяу,у.у:у;у»уауб᧤࠷удуеужул"/>
    <w:docVar w:name="EN.Libraries" w:val="T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574D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14560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7218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6A272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0B355F3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B11320B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18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C72187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C72187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C72187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7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C7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C721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C72187"/>
    <w:rPr>
      <w:b/>
      <w:bCs/>
    </w:rPr>
  </w:style>
  <w:style w:type="character" w:styleId="a7">
    <w:name w:val="Hyperlink"/>
    <w:basedOn w:val="a0"/>
    <w:uiPriority w:val="99"/>
    <w:unhideWhenUsed/>
    <w:qFormat/>
    <w:rsid w:val="00C72187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C7218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721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C7218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C7218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7218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72187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C72187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C72187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C72187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C72187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C72187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614560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1456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686379-3FC7-422F-AD6B-41A1DA098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6</Words>
  <Characters>1807</Characters>
  <Application>Microsoft Office Word</Application>
  <DocSecurity>0</DocSecurity>
  <Lines>15</Lines>
  <Paragraphs>4</Paragraphs>
  <ScaleCrop>false</ScaleCrop>
  <Company>微软中国</Company>
  <LinksUpToDate>false</LinksUpToDate>
  <CharactersWithSpaces>2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